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172" w:rsidRPr="00DB11AC" w:rsidRDefault="00443DAE" w:rsidP="00443DAE">
      <w:pPr>
        <w:rPr>
          <w:rFonts w:ascii="Helvetica" w:hAnsi="Helvetica" w:cs="Arial"/>
          <w:b/>
          <w:bCs/>
          <w:color w:val="000000" w:themeColor="text1"/>
        </w:rPr>
      </w:pPr>
      <w:r w:rsidRPr="00DB11AC">
        <w:rPr>
          <w:rFonts w:ascii="Helvetica" w:hAnsi="Helvetica" w:cs="Arial"/>
          <w:b/>
          <w:bCs/>
          <w:color w:val="000000" w:themeColor="text1"/>
        </w:rPr>
        <w:t>Table S</w:t>
      </w:r>
      <w:r w:rsidR="00146B61" w:rsidRPr="00DB11AC">
        <w:rPr>
          <w:rFonts w:ascii="Helvetica" w:hAnsi="Helvetica" w:cs="Arial"/>
          <w:b/>
          <w:bCs/>
          <w:color w:val="000000" w:themeColor="text1"/>
        </w:rPr>
        <w:t>1</w:t>
      </w:r>
      <w:r w:rsidRPr="00DB11AC">
        <w:rPr>
          <w:rFonts w:ascii="Helvetica" w:hAnsi="Helvetica" w:cs="Arial"/>
          <w:b/>
          <w:bCs/>
          <w:color w:val="000000" w:themeColor="text1"/>
        </w:rPr>
        <w:t>. Clinicopathological features of recurrent papillary thyroid carcinoma which transforms into anaplastic thyroid carcinoma</w:t>
      </w:r>
    </w:p>
    <w:tbl>
      <w:tblPr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9"/>
        <w:gridCol w:w="699"/>
        <w:gridCol w:w="586"/>
        <w:gridCol w:w="857"/>
        <w:gridCol w:w="1128"/>
        <w:gridCol w:w="709"/>
        <w:gridCol w:w="709"/>
        <w:gridCol w:w="709"/>
        <w:gridCol w:w="992"/>
        <w:gridCol w:w="1417"/>
        <w:gridCol w:w="1276"/>
        <w:gridCol w:w="992"/>
        <w:gridCol w:w="993"/>
        <w:gridCol w:w="1134"/>
        <w:gridCol w:w="992"/>
        <w:gridCol w:w="1843"/>
      </w:tblGrid>
      <w:tr w:rsidR="00DB11AC" w:rsidRPr="00DB11AC" w:rsidTr="00F82856">
        <w:trPr>
          <w:trHeight w:val="852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ase No.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softHyphen/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softHyphen/>
              <w:t>Ag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umor size(mm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Extrathyroid </w:t>
            </w:r>
          </w:p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e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xten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p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p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Histologic sub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ime to first nodal recurrence (month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ime to transformation (mont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ollow up (month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ime to final operation (mont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31678" w:rsidRPr="00DB11AC" w:rsidRDefault="00531678" w:rsidP="000A58E6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ditional treatment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0A58E6" w:rsidP="00F82856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AB1FB2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0.5GBq</w:t>
            </w:r>
            <w:r w:rsidR="00F82856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, 1.1GBq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9A25DB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AB1FB2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F82856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.1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GBq)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AB1FB2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F82856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.1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GBq)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N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AB1FB2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F82856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.1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GBq)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obectom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DB11AC" w:rsidRPr="00DB11AC" w:rsidTr="00F82856">
        <w:trPr>
          <w:trHeight w:val="334"/>
        </w:trPr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N.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531678" w:rsidRPr="00DB11AC" w:rsidRDefault="000A58E6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531678" w:rsidRPr="00DB11AC" w:rsidTr="00F82856">
        <w:trPr>
          <w:trHeight w:val="1200"/>
        </w:trPr>
        <w:tc>
          <w:tcPr>
            <w:tcW w:w="1573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678" w:rsidRPr="00DB11AC" w:rsidRDefault="00531678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F indicates female; M, Male; FV, Follicular variant, TV, Tall cell variant; CL, classical subtype; DOD, Death of disease; N.A, Not applicable; TT, Total thyroidectomy; ST, Subtotal thyroidectomy; </w:t>
            </w:r>
          </w:p>
          <w:p w:rsidR="00531678" w:rsidRPr="00DB11AC" w:rsidRDefault="00531678" w:rsidP="0053167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R</w:t>
            </w:r>
            <w:r w:rsidR="00AB1FB2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, Radio</w:t>
            </w:r>
            <w:r w:rsidR="00A44641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active 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i</w:t>
            </w:r>
            <w:r w:rsidR="00AB1FB2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dine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AB1FB2"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herapy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</w:t>
            </w:r>
            <w:r w:rsidRPr="00DB11AC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 xml:space="preserve"> +</w:t>
            </w:r>
            <w:r w:rsidRPr="00DB11AC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indicates extension to sternothyroid muscle or perithyroid soft tissues; ++ indicates extension to subcutaneous soft tissues, larynx, trachea, oesophagus, and recurrent laryngeal nerve</w:t>
            </w:r>
          </w:p>
        </w:tc>
      </w:tr>
    </w:tbl>
    <w:p w:rsidR="00443DAE" w:rsidRPr="00DB11AC" w:rsidRDefault="00443DAE" w:rsidP="00443DAE">
      <w:pPr>
        <w:rPr>
          <w:color w:val="000000" w:themeColor="text1"/>
        </w:rPr>
      </w:pPr>
      <w:bookmarkStart w:id="0" w:name="_GoBack"/>
      <w:bookmarkEnd w:id="0"/>
    </w:p>
    <w:p w:rsidR="00443DAE" w:rsidRPr="00DB11AC" w:rsidRDefault="00443DAE" w:rsidP="00443DAE">
      <w:pPr>
        <w:rPr>
          <w:color w:val="000000" w:themeColor="text1"/>
        </w:rPr>
      </w:pPr>
    </w:p>
    <w:sectPr w:rsidR="00443DAE" w:rsidRPr="00DB11AC" w:rsidSect="006B5197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97"/>
    <w:rsid w:val="00031FDA"/>
    <w:rsid w:val="00037D5E"/>
    <w:rsid w:val="000646A1"/>
    <w:rsid w:val="000966D6"/>
    <w:rsid w:val="000A1980"/>
    <w:rsid w:val="000A58E6"/>
    <w:rsid w:val="000C5E10"/>
    <w:rsid w:val="000D24CD"/>
    <w:rsid w:val="000F4643"/>
    <w:rsid w:val="00117E61"/>
    <w:rsid w:val="00146B61"/>
    <w:rsid w:val="00157709"/>
    <w:rsid w:val="00157881"/>
    <w:rsid w:val="00167A13"/>
    <w:rsid w:val="00224B64"/>
    <w:rsid w:val="002A0DD7"/>
    <w:rsid w:val="002C66B1"/>
    <w:rsid w:val="002E08A2"/>
    <w:rsid w:val="00323CF9"/>
    <w:rsid w:val="00334FE5"/>
    <w:rsid w:val="00341277"/>
    <w:rsid w:val="003423C7"/>
    <w:rsid w:val="00364CCB"/>
    <w:rsid w:val="00365348"/>
    <w:rsid w:val="00380C3B"/>
    <w:rsid w:val="003A3DD0"/>
    <w:rsid w:val="003C08B0"/>
    <w:rsid w:val="003C77FD"/>
    <w:rsid w:val="003E0EF6"/>
    <w:rsid w:val="0041595F"/>
    <w:rsid w:val="00443DAE"/>
    <w:rsid w:val="00452A16"/>
    <w:rsid w:val="0045784A"/>
    <w:rsid w:val="00475F03"/>
    <w:rsid w:val="004B679D"/>
    <w:rsid w:val="004F3A9A"/>
    <w:rsid w:val="00531678"/>
    <w:rsid w:val="00556DF2"/>
    <w:rsid w:val="00583407"/>
    <w:rsid w:val="005A2A0E"/>
    <w:rsid w:val="005B02E2"/>
    <w:rsid w:val="00614216"/>
    <w:rsid w:val="00631BEB"/>
    <w:rsid w:val="00633F97"/>
    <w:rsid w:val="0065019A"/>
    <w:rsid w:val="006563B0"/>
    <w:rsid w:val="00657043"/>
    <w:rsid w:val="00681F97"/>
    <w:rsid w:val="006B5197"/>
    <w:rsid w:val="006C18A4"/>
    <w:rsid w:val="006D4267"/>
    <w:rsid w:val="00710477"/>
    <w:rsid w:val="00720A54"/>
    <w:rsid w:val="00727EF2"/>
    <w:rsid w:val="0073336D"/>
    <w:rsid w:val="007362FF"/>
    <w:rsid w:val="00754192"/>
    <w:rsid w:val="007829AE"/>
    <w:rsid w:val="007C564E"/>
    <w:rsid w:val="007C6DC0"/>
    <w:rsid w:val="007E1C29"/>
    <w:rsid w:val="007E1F21"/>
    <w:rsid w:val="007E6172"/>
    <w:rsid w:val="00803C7C"/>
    <w:rsid w:val="00862882"/>
    <w:rsid w:val="008A54A8"/>
    <w:rsid w:val="008D68D5"/>
    <w:rsid w:val="009049B6"/>
    <w:rsid w:val="00921458"/>
    <w:rsid w:val="00923015"/>
    <w:rsid w:val="0094373F"/>
    <w:rsid w:val="00947174"/>
    <w:rsid w:val="009473E7"/>
    <w:rsid w:val="00954198"/>
    <w:rsid w:val="0096262E"/>
    <w:rsid w:val="0097178D"/>
    <w:rsid w:val="00997926"/>
    <w:rsid w:val="009A25DB"/>
    <w:rsid w:val="009A58A7"/>
    <w:rsid w:val="009B0EB6"/>
    <w:rsid w:val="009C49CC"/>
    <w:rsid w:val="009D3357"/>
    <w:rsid w:val="009F72AF"/>
    <w:rsid w:val="00A44641"/>
    <w:rsid w:val="00A51BA7"/>
    <w:rsid w:val="00A56675"/>
    <w:rsid w:val="00A728CA"/>
    <w:rsid w:val="00A935D0"/>
    <w:rsid w:val="00AB1FB2"/>
    <w:rsid w:val="00AF475B"/>
    <w:rsid w:val="00BB32CD"/>
    <w:rsid w:val="00BB3A26"/>
    <w:rsid w:val="00BD3329"/>
    <w:rsid w:val="00BE71BD"/>
    <w:rsid w:val="00BF7C98"/>
    <w:rsid w:val="00C01F3D"/>
    <w:rsid w:val="00C92B3B"/>
    <w:rsid w:val="00CA6C94"/>
    <w:rsid w:val="00CF04E0"/>
    <w:rsid w:val="00D0046E"/>
    <w:rsid w:val="00D013CA"/>
    <w:rsid w:val="00D12D6D"/>
    <w:rsid w:val="00D13EE0"/>
    <w:rsid w:val="00D65B5A"/>
    <w:rsid w:val="00D75FB5"/>
    <w:rsid w:val="00D85D4F"/>
    <w:rsid w:val="00DB11AC"/>
    <w:rsid w:val="00DF50B5"/>
    <w:rsid w:val="00DF5A3B"/>
    <w:rsid w:val="00E70C2D"/>
    <w:rsid w:val="00EA3B48"/>
    <w:rsid w:val="00EA4311"/>
    <w:rsid w:val="00EB14BD"/>
    <w:rsid w:val="00EB6A74"/>
    <w:rsid w:val="00ED6A6C"/>
    <w:rsid w:val="00F113AC"/>
    <w:rsid w:val="00F82856"/>
    <w:rsid w:val="00FA7AA1"/>
    <w:rsid w:val="00FD26B1"/>
    <w:rsid w:val="00FE2B2C"/>
    <w:rsid w:val="00FF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304F159-262B-2943-AA0E-5DD13DDB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91</Words>
  <Characters>1118</Characters>
  <Application>Microsoft Office Word</Application>
  <DocSecurity>0</DocSecurity>
  <Lines>18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舘 徹</dc:creator>
  <cp:keywords/>
  <dc:description/>
  <cp:lastModifiedBy>大舘 徹</cp:lastModifiedBy>
  <cp:revision>19</cp:revision>
  <cp:lastPrinted>2020-06-17T02:23:00Z</cp:lastPrinted>
  <dcterms:created xsi:type="dcterms:W3CDTF">2019-08-06T02:17:00Z</dcterms:created>
  <dcterms:modified xsi:type="dcterms:W3CDTF">2021-03-04T09:09:00Z</dcterms:modified>
</cp:coreProperties>
</file>